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850E95" w14:textId="77777777" w:rsidR="003B5FFE" w:rsidRDefault="003B5FFE" w:rsidP="003B5FFE">
      <w:r>
        <w:rPr>
          <w:noProof/>
        </w:rPr>
        <w:drawing>
          <wp:inline distT="0" distB="0" distL="0" distR="0" wp14:anchorId="5860006A" wp14:editId="75FCB560">
            <wp:extent cx="4858512" cy="2343912"/>
            <wp:effectExtent l="0" t="0" r="0" b="0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 S4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8512" cy="2343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8D16DD" w14:textId="77777777" w:rsidR="003B5FFE" w:rsidRDefault="003B5FFE" w:rsidP="003B5FFE">
      <w:r>
        <w:t xml:space="preserve">Supplementary Fig S5: Two reference genes are </w:t>
      </w:r>
      <w:proofErr w:type="gramStart"/>
      <w:r>
        <w:t>sufficient</w:t>
      </w:r>
      <w:proofErr w:type="gramEnd"/>
    </w:p>
    <w:p w14:paraId="3BB2E09F" w14:textId="77777777" w:rsidR="003B5FFE" w:rsidRDefault="003B5FFE" w:rsidP="003B5FFE">
      <w:r>
        <w:t xml:space="preserve">Correlation plots of normalisation factors derived using AP3D1, RPL13A and PAK1IP1 (3-gene NF) with those derived using AP3D1 and only one other. In both cases use of two reference genes gave normalisation factors essentially indistinguishable from a 3-gene NF (gradients, Pearson correlations and P values as indicated). </w:t>
      </w:r>
    </w:p>
    <w:p w14:paraId="2F21A173" w14:textId="5176B62C" w:rsidR="001F502C" w:rsidRPr="00BC47AA" w:rsidRDefault="001F502C" w:rsidP="00BC47AA">
      <w:bookmarkStart w:id="0" w:name="_GoBack"/>
      <w:bookmarkEnd w:id="0"/>
    </w:p>
    <w:sectPr w:rsidR="001F502C" w:rsidRPr="00BC47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DD9"/>
    <w:rsid w:val="001A7DD9"/>
    <w:rsid w:val="001F502C"/>
    <w:rsid w:val="003B5FFE"/>
    <w:rsid w:val="00435613"/>
    <w:rsid w:val="007A375C"/>
    <w:rsid w:val="00BC4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25116"/>
  <w15:chartTrackingRefBased/>
  <w15:docId w15:val="{6F4628C8-CA02-4AAB-BB23-8E8652F7B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DD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yard, John</dc:creator>
  <cp:keywords/>
  <dc:description/>
  <cp:lastModifiedBy>Hildyard, John</cp:lastModifiedBy>
  <cp:revision>2</cp:revision>
  <dcterms:created xsi:type="dcterms:W3CDTF">2020-10-29T13:21:00Z</dcterms:created>
  <dcterms:modified xsi:type="dcterms:W3CDTF">2020-10-29T13:21:00Z</dcterms:modified>
</cp:coreProperties>
</file>